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EEA99" w14:textId="77777777" w:rsidR="00317DFF" w:rsidRDefault="00317DFF" w:rsidP="00317DF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D260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D260F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Sanger sequencing primers for the validation of nanopore sequence assembl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6"/>
        <w:gridCol w:w="4896"/>
        <w:gridCol w:w="1710"/>
        <w:gridCol w:w="1080"/>
        <w:gridCol w:w="810"/>
        <w:gridCol w:w="1268"/>
      </w:tblGrid>
      <w:tr w:rsidR="00317DFF" w:rsidRPr="00AB56C0" w14:paraId="338BB515" w14:textId="77777777" w:rsidTr="004527C4"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14:paraId="215AAB01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</w:tcPr>
          <w:p w14:paraId="2E5EFA6A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bookmarkStart w:id="0" w:name="_Hlk198768504"/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´</w:t>
            </w:r>
            <w:bookmarkEnd w:id="0"/>
            <w:r w:rsidRPr="00AB56C0">
              <w:rPr>
                <w:rFonts w:ascii="Times New Roman" w:hAnsi="Times New Roman" w:cs="Times New Roman"/>
                <w:sz w:val="24"/>
                <w:szCs w:val="24"/>
              </w:rPr>
              <w:t xml:space="preserve"> → 3´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B97F11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4C5863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56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E7A40E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B8DA1F9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con size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317DFF" w:rsidRPr="00AB56C0" w14:paraId="70AAB4D9" w14:textId="77777777" w:rsidTr="004527C4">
        <w:tc>
          <w:tcPr>
            <w:tcW w:w="4195" w:type="dxa"/>
            <w:vMerge w:val="restart"/>
            <w:tcBorders>
              <w:top w:val="single" w:sz="4" w:space="0" w:color="auto"/>
            </w:tcBorders>
          </w:tcPr>
          <w:p w14:paraId="11AEC89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chrome c oxidase subunit I (</w:t>
            </w:r>
            <w:r w:rsidRPr="00AB5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  <w:r w:rsidRPr="004953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95" w:type="dxa"/>
            <w:tcBorders>
              <w:top w:val="single" w:sz="4" w:space="0" w:color="auto"/>
            </w:tcBorders>
          </w:tcPr>
          <w:p w14:paraId="7950FF4C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TAAGGCACTGCCCCTTCCTAC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5EEF49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29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5C0E93EB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4D7464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14:paraId="5476E7E2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1763</w:t>
            </w:r>
          </w:p>
        </w:tc>
      </w:tr>
      <w:tr w:rsidR="00317DFF" w:rsidRPr="00AB56C0" w14:paraId="46159B43" w14:textId="77777777" w:rsidTr="004527C4">
        <w:tc>
          <w:tcPr>
            <w:tcW w:w="4195" w:type="dxa"/>
            <w:vMerge/>
          </w:tcPr>
          <w:p w14:paraId="5FE8CA5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00A6450B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GTTCTATAATGGGGGAAGCTG</w:t>
            </w:r>
          </w:p>
        </w:tc>
        <w:tc>
          <w:tcPr>
            <w:tcW w:w="1710" w:type="dxa"/>
          </w:tcPr>
          <w:p w14:paraId="05B372A5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30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011</w:t>
            </w:r>
          </w:p>
        </w:tc>
        <w:tc>
          <w:tcPr>
            <w:tcW w:w="1080" w:type="dxa"/>
            <w:vMerge/>
          </w:tcPr>
          <w:p w14:paraId="5041C788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6909C76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1268" w:type="dxa"/>
            <w:vMerge/>
          </w:tcPr>
          <w:p w14:paraId="74CF0C3E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AB56C0" w14:paraId="0C41B805" w14:textId="77777777" w:rsidTr="004527C4">
        <w:tc>
          <w:tcPr>
            <w:tcW w:w="4195" w:type="dxa"/>
            <w:vMerge w:val="restart"/>
          </w:tcPr>
          <w:p w14:paraId="45F2332E" w14:textId="77777777" w:rsidR="00317DFF" w:rsidRPr="0049534E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34E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 oxidase subunit II (</w:t>
            </w:r>
            <w:r w:rsidRPr="00AB5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95" w:type="dxa"/>
          </w:tcPr>
          <w:p w14:paraId="77A23D61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GAATGATTAAACAATATTCCCCCATCC</w:t>
            </w:r>
          </w:p>
        </w:tc>
        <w:tc>
          <w:tcPr>
            <w:tcW w:w="1710" w:type="dxa"/>
          </w:tcPr>
          <w:p w14:paraId="2619B1FE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28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888</w:t>
            </w:r>
          </w:p>
        </w:tc>
        <w:tc>
          <w:tcPr>
            <w:tcW w:w="1080" w:type="dxa"/>
            <w:vMerge w:val="restart"/>
          </w:tcPr>
          <w:p w14:paraId="42CE2B93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</w:tcPr>
          <w:p w14:paraId="7A6A791F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268" w:type="dxa"/>
            <w:vMerge w:val="restart"/>
          </w:tcPr>
          <w:p w14:paraId="61B5887B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</w:tr>
      <w:tr w:rsidR="00317DFF" w:rsidRPr="00AB56C0" w14:paraId="1A32F89A" w14:textId="77777777" w:rsidTr="004527C4">
        <w:tc>
          <w:tcPr>
            <w:tcW w:w="4195" w:type="dxa"/>
            <w:vMerge/>
          </w:tcPr>
          <w:p w14:paraId="503D496B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5A367126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CAATGGAGGGGTATCATGTGAGG</w:t>
            </w:r>
          </w:p>
        </w:tc>
        <w:tc>
          <w:tcPr>
            <w:tcW w:w="1710" w:type="dxa"/>
          </w:tcPr>
          <w:p w14:paraId="759FB27E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37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702</w:t>
            </w:r>
          </w:p>
        </w:tc>
        <w:tc>
          <w:tcPr>
            <w:tcW w:w="1080" w:type="dxa"/>
            <w:vMerge/>
          </w:tcPr>
          <w:p w14:paraId="0A8F770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CD4EBC7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268" w:type="dxa"/>
            <w:vMerge/>
          </w:tcPr>
          <w:p w14:paraId="4F6614A6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AB56C0" w14:paraId="77CDBEE4" w14:textId="77777777" w:rsidTr="004527C4">
        <w:tc>
          <w:tcPr>
            <w:tcW w:w="4195" w:type="dxa"/>
            <w:vMerge w:val="restart"/>
          </w:tcPr>
          <w:p w14:paraId="3077ECAF" w14:textId="77777777" w:rsidR="00317DFF" w:rsidRPr="0049534E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DH dehydrogenase subunit 5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95" w:type="dxa"/>
          </w:tcPr>
          <w:p w14:paraId="03BFCD05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CATTATATTCCTCATTTCTTTAGTG</w:t>
            </w:r>
          </w:p>
        </w:tc>
        <w:tc>
          <w:tcPr>
            <w:tcW w:w="1710" w:type="dxa"/>
          </w:tcPr>
          <w:p w14:paraId="7028EB51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9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926</w:t>
            </w:r>
          </w:p>
        </w:tc>
        <w:tc>
          <w:tcPr>
            <w:tcW w:w="1080" w:type="dxa"/>
            <w:vMerge w:val="restart"/>
          </w:tcPr>
          <w:p w14:paraId="6CD86C99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</w:tcPr>
          <w:p w14:paraId="45CB1242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68" w:type="dxa"/>
            <w:vMerge w:val="restart"/>
          </w:tcPr>
          <w:p w14:paraId="1A883E61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8</w:t>
            </w:r>
          </w:p>
        </w:tc>
      </w:tr>
      <w:tr w:rsidR="00317DFF" w:rsidRPr="00AB56C0" w14:paraId="2BAE6F3F" w14:textId="77777777" w:rsidTr="004527C4">
        <w:tc>
          <w:tcPr>
            <w:tcW w:w="4195" w:type="dxa"/>
            <w:vMerge/>
          </w:tcPr>
          <w:p w14:paraId="2B211EC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30A57136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GATACATAGATTTTGATTTGTAAGGG</w:t>
            </w:r>
          </w:p>
        </w:tc>
        <w:tc>
          <w:tcPr>
            <w:tcW w:w="1710" w:type="dxa"/>
          </w:tcPr>
          <w:p w14:paraId="55F4E6B4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77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7714</w:t>
            </w:r>
          </w:p>
        </w:tc>
        <w:tc>
          <w:tcPr>
            <w:tcW w:w="1080" w:type="dxa"/>
            <w:vMerge/>
          </w:tcPr>
          <w:p w14:paraId="2F43692C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8269866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268" w:type="dxa"/>
            <w:vMerge/>
          </w:tcPr>
          <w:p w14:paraId="0BB14B9D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AB56C0" w14:paraId="57DC07B0" w14:textId="77777777" w:rsidTr="004527C4">
        <w:tc>
          <w:tcPr>
            <w:tcW w:w="4195" w:type="dxa"/>
            <w:vMerge w:val="restart"/>
          </w:tcPr>
          <w:p w14:paraId="5DEE99FA" w14:textId="77777777" w:rsidR="00317DFF" w:rsidRPr="0049534E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chrome b (</w:t>
            </w:r>
            <w:proofErr w:type="spellStart"/>
            <w:r w:rsidRPr="00AB5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t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95" w:type="dxa"/>
          </w:tcPr>
          <w:p w14:paraId="259600B6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CTATCTCCCCCTACCTATCCTCCTC</w:t>
            </w:r>
          </w:p>
        </w:tc>
        <w:tc>
          <w:tcPr>
            <w:tcW w:w="1710" w:type="dxa"/>
          </w:tcPr>
          <w:p w14:paraId="06A60762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96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9701</w:t>
            </w:r>
          </w:p>
        </w:tc>
        <w:tc>
          <w:tcPr>
            <w:tcW w:w="1080" w:type="dxa"/>
            <w:vMerge w:val="restart"/>
          </w:tcPr>
          <w:p w14:paraId="2A75F619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0" w:type="dxa"/>
          </w:tcPr>
          <w:p w14:paraId="0A6ED91A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268" w:type="dxa"/>
            <w:vMerge w:val="restart"/>
          </w:tcPr>
          <w:p w14:paraId="598B80E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1294</w:t>
            </w:r>
          </w:p>
        </w:tc>
      </w:tr>
      <w:tr w:rsidR="00317DFF" w:rsidRPr="00AB56C0" w14:paraId="425520B3" w14:textId="77777777" w:rsidTr="004527C4">
        <w:tc>
          <w:tcPr>
            <w:tcW w:w="4195" w:type="dxa"/>
            <w:vMerge/>
          </w:tcPr>
          <w:p w14:paraId="2F1FBD83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6FB60482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GTGGGGGTATGTTGTTGCTGTGG</w:t>
            </w:r>
          </w:p>
        </w:tc>
        <w:tc>
          <w:tcPr>
            <w:tcW w:w="1710" w:type="dxa"/>
          </w:tcPr>
          <w:p w14:paraId="34D7D8BA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109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0948</w:t>
            </w:r>
          </w:p>
        </w:tc>
        <w:tc>
          <w:tcPr>
            <w:tcW w:w="1080" w:type="dxa"/>
            <w:vMerge/>
          </w:tcPr>
          <w:p w14:paraId="57A227D1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DE6B6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268" w:type="dxa"/>
            <w:vMerge/>
          </w:tcPr>
          <w:p w14:paraId="29C9EB5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AB56C0" w14:paraId="289E2889" w14:textId="77777777" w:rsidTr="004527C4">
        <w:tc>
          <w:tcPr>
            <w:tcW w:w="4195" w:type="dxa"/>
            <w:vMerge w:val="restart"/>
          </w:tcPr>
          <w:p w14:paraId="56D44C31" w14:textId="0A8EF08A" w:rsidR="00317DFF" w:rsidRPr="007911B3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rge subunit </w:t>
            </w:r>
            <w:r w:rsidR="00C60781">
              <w:rPr>
                <w:rFonts w:ascii="Times New Roman" w:hAnsi="Times New Roman" w:cs="Times New Roman"/>
                <w:sz w:val="24"/>
                <w:szCs w:val="24"/>
              </w:rPr>
              <w:t xml:space="preserve">(16S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bosomal RNA (</w:t>
            </w:r>
            <w:proofErr w:type="spellStart"/>
            <w:r w:rsidRPr="005E37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95" w:type="dxa"/>
          </w:tcPr>
          <w:p w14:paraId="297BD37C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TCAACCAATGTCACAAAAGCCAG</w:t>
            </w:r>
          </w:p>
        </w:tc>
        <w:tc>
          <w:tcPr>
            <w:tcW w:w="1710" w:type="dxa"/>
          </w:tcPr>
          <w:p w14:paraId="0E6D142A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117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1779</w:t>
            </w:r>
          </w:p>
        </w:tc>
        <w:tc>
          <w:tcPr>
            <w:tcW w:w="1080" w:type="dxa"/>
            <w:vMerge w:val="restart"/>
          </w:tcPr>
          <w:p w14:paraId="09AB5A1D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</w:tcPr>
          <w:p w14:paraId="0DACCF9F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268" w:type="dxa"/>
            <w:vMerge w:val="restart"/>
          </w:tcPr>
          <w:p w14:paraId="39A5CC5F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</w:tc>
      </w:tr>
      <w:tr w:rsidR="00317DFF" w:rsidRPr="00AB56C0" w14:paraId="2E7177BC" w14:textId="77777777" w:rsidTr="004527C4">
        <w:tc>
          <w:tcPr>
            <w:tcW w:w="4195" w:type="dxa"/>
            <w:vMerge/>
          </w:tcPr>
          <w:p w14:paraId="5685E94F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5" w:type="dxa"/>
          </w:tcPr>
          <w:p w14:paraId="6A5457DC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TAGGAGGATTTAAGGGTTTGTACC</w:t>
            </w:r>
          </w:p>
        </w:tc>
        <w:tc>
          <w:tcPr>
            <w:tcW w:w="1710" w:type="dxa"/>
          </w:tcPr>
          <w:p w14:paraId="40BB7CCC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70-12847</w:t>
            </w:r>
          </w:p>
        </w:tc>
        <w:tc>
          <w:tcPr>
            <w:tcW w:w="1080" w:type="dxa"/>
            <w:vMerge/>
          </w:tcPr>
          <w:p w14:paraId="73AF6AD5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A26D95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268" w:type="dxa"/>
            <w:vMerge/>
          </w:tcPr>
          <w:p w14:paraId="1152BEE1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FF" w:rsidRPr="00AB56C0" w14:paraId="1802343B" w14:textId="77777777" w:rsidTr="004527C4">
        <w:tc>
          <w:tcPr>
            <w:tcW w:w="4195" w:type="dxa"/>
            <w:vMerge w:val="restart"/>
            <w:tcBorders>
              <w:bottom w:val="single" w:sz="4" w:space="0" w:color="auto"/>
            </w:tcBorders>
          </w:tcPr>
          <w:p w14:paraId="520B3166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oding region (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N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95" w:type="dxa"/>
          </w:tcPr>
          <w:p w14:paraId="1273088C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TAAAATTCCTGCTAAAAGCCTTAGC</w:t>
            </w:r>
          </w:p>
        </w:tc>
        <w:tc>
          <w:tcPr>
            <w:tcW w:w="1710" w:type="dxa"/>
          </w:tcPr>
          <w:p w14:paraId="621BAB50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13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3707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5A880EB4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</w:tcPr>
          <w:p w14:paraId="30A8E5C9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268" w:type="dxa"/>
            <w:vMerge w:val="restart"/>
            <w:tcBorders>
              <w:bottom w:val="single" w:sz="4" w:space="0" w:color="auto"/>
            </w:tcBorders>
          </w:tcPr>
          <w:p w14:paraId="5A84140E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317DFF" w:rsidRPr="00AB56C0" w14:paraId="4CA3EA81" w14:textId="77777777" w:rsidTr="004527C4">
        <w:tc>
          <w:tcPr>
            <w:tcW w:w="4195" w:type="dxa"/>
            <w:vMerge/>
            <w:tcBorders>
              <w:bottom w:val="single" w:sz="4" w:space="0" w:color="auto"/>
            </w:tcBorders>
          </w:tcPr>
          <w:p w14:paraId="279A786D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95" w:type="dxa"/>
            <w:tcBorders>
              <w:bottom w:val="single" w:sz="4" w:space="0" w:color="auto"/>
            </w:tcBorders>
          </w:tcPr>
          <w:p w14:paraId="6C0AC1E4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GATAGCATATATTCCGTATCGAG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BD2EED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01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3BBE37E7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B7371DD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6C0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268" w:type="dxa"/>
            <w:vMerge/>
            <w:tcBorders>
              <w:bottom w:val="single" w:sz="4" w:space="0" w:color="auto"/>
            </w:tcBorders>
          </w:tcPr>
          <w:p w14:paraId="66E3CFB3" w14:textId="77777777" w:rsidR="00317DFF" w:rsidRPr="00AB56C0" w:rsidRDefault="00317DFF" w:rsidP="004527C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6846F5" w14:textId="77777777" w:rsidR="00317DFF" w:rsidRPr="00771A27" w:rsidRDefault="00317DFF" w:rsidP="00317DFF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16D3C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: Annealing temperature</w:t>
      </w:r>
    </w:p>
    <w:sectPr w:rsidR="00317DFF" w:rsidRPr="00771A27" w:rsidSect="00A9168F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1F323" w14:textId="77777777" w:rsidR="00E36BCE" w:rsidRDefault="00E36BCE">
      <w:pPr>
        <w:spacing w:after="0" w:line="240" w:lineRule="auto"/>
      </w:pPr>
      <w:r>
        <w:separator/>
      </w:r>
    </w:p>
  </w:endnote>
  <w:endnote w:type="continuationSeparator" w:id="0">
    <w:p w14:paraId="43D9ED2F" w14:textId="77777777" w:rsidR="00E36BCE" w:rsidRDefault="00E3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9F800" w14:textId="77777777" w:rsidR="00E36BCE" w:rsidRDefault="00E36BCE">
      <w:pPr>
        <w:spacing w:after="0" w:line="240" w:lineRule="auto"/>
      </w:pPr>
      <w:r>
        <w:separator/>
      </w:r>
    </w:p>
  </w:footnote>
  <w:footnote w:type="continuationSeparator" w:id="0">
    <w:p w14:paraId="3EECE460" w14:textId="77777777" w:rsidR="00E36BCE" w:rsidRDefault="00E36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2382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168F"/>
    <w:rsid w:val="00A94DAC"/>
    <w:rsid w:val="00A95FC6"/>
    <w:rsid w:val="00AA1C30"/>
    <w:rsid w:val="00AA2994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36BCE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5D7F"/>
    <w:rsid w:val="00FE26B5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812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3</cp:revision>
  <cp:lastPrinted>2025-04-10T02:57:00Z</cp:lastPrinted>
  <dcterms:created xsi:type="dcterms:W3CDTF">2025-05-27T17:57:00Z</dcterms:created>
  <dcterms:modified xsi:type="dcterms:W3CDTF">2025-05-27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